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SNPs ascertained for pair-wise interaction analysis and P values from single SNP analysis</w:t>
      </w:r>
    </w:p>
    <w:tbl>
      <w:tblPr>
        <w:tblW w:w="52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3"/>
        <w:gridCol w:w="1000"/>
        <w:gridCol w:w="872"/>
        <w:gridCol w:w="855"/>
        <w:gridCol w:w="909"/>
        <w:gridCol w:w="909"/>
        <w:gridCol w:w="909"/>
        <w:gridCol w:w="909"/>
        <w:gridCol w:w="909"/>
        <w:gridCol w:w="733"/>
      </w:tblGrid>
      <w:tr>
        <w:trPr>
          <w:trHeight w:val="300" w:hRule="atLeast"/>
        </w:trPr>
        <w:tc>
          <w:tcPr>
            <w:tcW w:w="6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27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P values</w:t>
            </w:r>
          </w:p>
        </w:tc>
      </w:tr>
      <w:tr>
        <w:trPr>
          <w:trHeight w:val="300" w:hRule="atLeast"/>
        </w:trPr>
        <w:tc>
          <w:tcPr>
            <w:tcW w:w="6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Index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Chr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3color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5color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H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CHS1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CHS2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376805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q42.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YST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73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5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68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3E-09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E-0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4E-07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978295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q42.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YST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68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27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74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0E-09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E-0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E-07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689198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p15.3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SLC45A2 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9E-08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8E-07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3E-06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8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1E-0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2672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p15.3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SLC45A2 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9E-05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E-06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4E-06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E-0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80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220359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p25.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RF4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9E-05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7E-06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E-05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E-05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E-0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96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54077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p25.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RF4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56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47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05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79169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p2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YRP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E-04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E-06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0E-04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E-08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9E-0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45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70213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p2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YRP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7E-04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7E-06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6E-08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8E-0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40880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p2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YRP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4E-05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E-07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2E-04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E-08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E-0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32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042962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p2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YRP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E-07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2E-1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7E-07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E-1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E-1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87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080980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p2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YRP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E-07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E-1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3E-08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E-1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8E-1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20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32512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p2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YRP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E-09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E-09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E-07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E-1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0E-1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63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4087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p2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YRP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6E-05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E-06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9E-06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3E-08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E-0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39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096075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p2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YRP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4E-09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E-1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5E-09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E-1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E-1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25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68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p2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YRP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E-04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2E-06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E-04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E-06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E-0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36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13713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p2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YRP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E-07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8E-09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E-06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2E-1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8E-1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31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04260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q14.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YR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97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23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0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9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0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96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101852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q14.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YR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E-06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7E-1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E-05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E-1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E-0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62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076519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q14.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YR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E-07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E-1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E-06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E-13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8E-1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8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84713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q14.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YR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E-08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5E-13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E-06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E-1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E-1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39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39335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q14.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YR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3E-1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8E-14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1E-09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4E-18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3E-1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1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80631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q14.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YR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E-08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E-09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5E-05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E-08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8E-0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69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87556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q14.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YR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5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8E-07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9E-04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2E-08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9E-0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49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490486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q32.1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LC24A4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E-09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28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9E-13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E-0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E-07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490486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q32.1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LC24A4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E-07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1E-2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9E-05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3E-23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2E-1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E-09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289639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q32.1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LC24A4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E-07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8E-2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0E-05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E-23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8E-1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E-09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490486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q32.12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LC24A4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6E-06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7E-16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E-04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E-18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E-1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0E-07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259493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q13.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CA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E-27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E-25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0E-2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E-28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E-2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40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72840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q13.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CA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E-29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E-26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2E-24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E-35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1E-3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80040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q13.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CA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6E-1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4E-1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1E-09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6E-1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0E-1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49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379460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q13.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CA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0E-64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E-46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8E-53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E-4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7E-5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477823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q13.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CA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E-46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2E-36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7E-4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2E-37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4E-4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55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44848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q13.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CA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7E-6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6E-4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4E-48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E-38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3E-4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802496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q13.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CA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E-73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E-53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E-6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5E-5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7E-6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597196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q13.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CA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E-5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9E-37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2E-45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8E-4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E-4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42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717999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q13.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CA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9E-23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1E-2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E-24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3E-26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3E-2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48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477813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q13.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CA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6E-227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E-199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E-18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9E-164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0E-197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477824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q13.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CA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4E-28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E-257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E-224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5E-227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1E-258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63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749517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q13.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CA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E-273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E-23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E-22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2E-20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E-24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12903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q13.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ERC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1.0E-30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1.0E-30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1.0E-30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1.0E-30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1.0E-3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06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259392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q13.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ERC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6E-225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E-19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E-18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8E-173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E-20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90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291383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q13.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ERC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1.0E-30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1.0E-30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1.0E-30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1.0E-30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1.0E-3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02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718387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q13.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ERC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E-14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3E-134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E-103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E-128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9E-13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163588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q13.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ERC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3E-3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E-3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8E-36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E-17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E-2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7E-10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393559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q13.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ERC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1.0E-30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1.0E-30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1.0E-30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1.0E-30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1.0E-3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93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717085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q13.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ERC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1.0E-30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1.0E-30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1.0E-30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1.0E-30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1.0E-3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78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804120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q13.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ERC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E-21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E-178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6E-17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6E-167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E-19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92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802868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q13.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ERC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E-21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E-178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E-17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7E-168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3E-19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88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224020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q13.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ERC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E-209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E-176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E-17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E-167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4E-19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94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2240202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q13.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ERC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5E-208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E-177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8E-17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0E-167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E-19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20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91697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q13.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ERC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1.0E-30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1.0E-30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1.0E-30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1.0E-30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1.0E-3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27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695097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q13.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ERC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6E-209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2E-178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E-17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0E-168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E-19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29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234605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q13.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ERC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6E-21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6E-18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3E-173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8E-169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2E-19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01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695098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q13.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ERC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5E-213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E-18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4E-174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0E-17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7E-19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05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667394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q13.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ERC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1.0E-30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1.0E-30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1.0E-30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1.0E-30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1.0E-30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32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259273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q13.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ERC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5E-208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E-177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8E-17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0E-167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E-19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20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1635168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q13.1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ERC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5E-219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E-187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E-18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8E-17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E-20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62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7219915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q25.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PLOC4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9E-04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E-09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6E-09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4E-09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8E-1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30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9894429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q25.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PLOC4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4E-07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3E-09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1E-08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E-1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89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6058017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q22.1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C3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14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90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61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53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0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21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2252893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q22.1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C3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E-04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6E-07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9E-09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1E-1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18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283562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q22.1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C3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E-04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E-07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7E-09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2E-10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723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283563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q22.13</w:t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C3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1E-05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E-06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E-08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0E-09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48</w:t>
            </w:r>
          </w:p>
        </w:tc>
      </w:tr>
      <w:tr>
        <w:trPr>
          <w:trHeight w:val="300" w:hRule="atLeast"/>
        </w:trPr>
        <w:tc>
          <w:tcPr>
            <w:tcW w:w="6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s7277820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q22.13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SCR9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.6E-05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.9E-07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E-08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E-09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54</w:t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8638" w:type="dxa"/>
            <w:gridSpan w:val="10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 values are adjusted for the effect of HERC2 rs12913832 except the chromosome 15q13.1 region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04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9T14:26:00Z</dcterms:created>
  <dc:creator>Fan</dc:creator>
  <dc:description/>
  <cp:keywords/>
  <dc:language>en-US</dc:language>
  <cp:lastModifiedBy>Fan</cp:lastModifiedBy>
  <dcterms:modified xsi:type="dcterms:W3CDTF">2010-03-19T14:26:00Z</dcterms:modified>
  <cp:revision>2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